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D98" w:rsidRPr="00E23360" w:rsidRDefault="00065AD3" w:rsidP="00001D98">
      <w:pPr>
        <w:rPr>
          <w:rFonts w:asciiTheme="minorHAnsi" w:hAnsiTheme="minorHAnsi"/>
          <w:color w:val="000000" w:themeColor="text1"/>
        </w:rPr>
      </w:pPr>
      <w:r w:rsidRPr="00E23360">
        <w:rPr>
          <w:rFonts w:asciiTheme="minorHAnsi" w:hAnsiTheme="minorHAnsi"/>
          <w:color w:val="000000" w:themeColor="text1"/>
        </w:rPr>
        <w:t>Additional File 2</w:t>
      </w:r>
      <w:r w:rsidR="00001D98" w:rsidRPr="00E23360">
        <w:rPr>
          <w:rFonts w:asciiTheme="minorHAnsi" w:hAnsiTheme="minorHAnsi"/>
          <w:color w:val="000000" w:themeColor="text1"/>
        </w:rPr>
        <w:t>. Data extracted from included studies</w:t>
      </w:r>
    </w:p>
    <w:tbl>
      <w:tblPr>
        <w:tblStyle w:val="TableGrid"/>
        <w:tblW w:w="13590" w:type="dxa"/>
        <w:tblInd w:w="-5" w:type="dxa"/>
        <w:tblLook w:val="04A0" w:firstRow="1" w:lastRow="0" w:firstColumn="1" w:lastColumn="0" w:noHBand="0" w:noVBand="1"/>
      </w:tblPr>
      <w:tblGrid>
        <w:gridCol w:w="1407"/>
        <w:gridCol w:w="1767"/>
        <w:gridCol w:w="2676"/>
        <w:gridCol w:w="3060"/>
        <w:gridCol w:w="4680"/>
      </w:tblGrid>
      <w:tr w:rsidR="00C67798" w:rsidRPr="004C4CB1" w:rsidTr="00C67798">
        <w:tc>
          <w:tcPr>
            <w:tcW w:w="1407" w:type="dxa"/>
          </w:tcPr>
          <w:p w:rsidR="00001D98" w:rsidRPr="00053556" w:rsidRDefault="00E421DA" w:rsidP="0005355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tudy</w:t>
            </w:r>
            <w:r w:rsidR="00001D98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Country</w:t>
            </w:r>
          </w:p>
        </w:tc>
        <w:tc>
          <w:tcPr>
            <w:tcW w:w="1767" w:type="dxa"/>
          </w:tcPr>
          <w:p w:rsidR="00001D98" w:rsidRPr="00053556" w:rsidRDefault="00E421DA" w:rsidP="0005355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bjective</w:t>
            </w:r>
          </w:p>
          <w:p w:rsidR="00001D98" w:rsidRPr="00053556" w:rsidRDefault="00001D98" w:rsidP="0005355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76" w:type="dxa"/>
          </w:tcPr>
          <w:p w:rsidR="00001D98" w:rsidRPr="00053556" w:rsidRDefault="00001D98" w:rsidP="0005355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</w:t>
            </w:r>
            <w:r w:rsidR="00053556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sebook definition/description</w:t>
            </w:r>
          </w:p>
        </w:tc>
        <w:tc>
          <w:tcPr>
            <w:tcW w:w="3060" w:type="dxa"/>
          </w:tcPr>
          <w:p w:rsidR="00001D98" w:rsidRPr="00053556" w:rsidRDefault="00053556" w:rsidP="0005355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search Design</w:t>
            </w:r>
            <w:r w:rsidR="00001D98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680" w:type="dxa"/>
          </w:tcPr>
          <w:p w:rsidR="00001D98" w:rsidRPr="00053556" w:rsidRDefault="00001D98" w:rsidP="0005355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Results </w:t>
            </w:r>
          </w:p>
        </w:tc>
      </w:tr>
      <w:tr w:rsidR="00C67798" w:rsidRPr="004C4CB1" w:rsidTr="00C67798">
        <w:tc>
          <w:tcPr>
            <w:tcW w:w="1407" w:type="dxa"/>
          </w:tcPr>
          <w:p w:rsidR="00E421DA" w:rsidRPr="00053556" w:rsidRDefault="00E421DA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onder</w:t>
            </w:r>
            <w:r w:rsidR="002B7EA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[25]</w:t>
            </w: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020</w:t>
            </w: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nada</w:t>
            </w:r>
          </w:p>
          <w:p w:rsidR="00001D98" w:rsidRPr="00053556" w:rsidRDefault="00001D98" w:rsidP="00053556">
            <w:pPr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</w:p>
          <w:p w:rsidR="00001D98" w:rsidRPr="00053556" w:rsidRDefault="00E421DA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EE </w:t>
            </w:r>
            <w:proofErr w:type="spellStart"/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rovvidenza</w:t>
            </w:r>
            <w:proofErr w:type="spellEnd"/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2019 for development of this casebook</w:t>
            </w: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67" w:type="dxa"/>
          </w:tcPr>
          <w:p w:rsidR="00001D98" w:rsidRPr="00053556" w:rsidRDefault="00001D98" w:rsidP="00053556">
            <w:pPr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Explore </w:t>
            </w:r>
            <w:r w:rsidR="00053556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he 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acceptability and adoption of </w:t>
            </w:r>
            <w:r w:rsidR="00053556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a 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asebook </w:t>
            </w:r>
            <w:r w:rsidR="00053556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o help clinicians have 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ositive weight-related conversations with </w:t>
            </w:r>
            <w:r w:rsidR="00053556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hildren and parents </w:t>
            </w:r>
          </w:p>
        </w:tc>
        <w:tc>
          <w:tcPr>
            <w:tcW w:w="2676" w:type="dxa"/>
          </w:tcPr>
          <w:p w:rsidR="00053556" w:rsidRPr="00053556" w:rsidRDefault="00053556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sebooks</w:t>
            </w:r>
            <w:r w:rsidR="00E1535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are a type of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knowledge translation 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roduct. Through stories,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sebooks provide</w:t>
            </w:r>
          </w:p>
          <w:p w:rsidR="00001D98" w:rsidRPr="00053556" w:rsidRDefault="00053556" w:rsidP="00E15352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formation and share the experiences, knowledge, and work of</w:t>
            </w:r>
            <w:r w:rsidR="00E1535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others such as researchers and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ealthcare providers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with the hope of fostering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knowledge and behaviour</w:t>
            </w:r>
          </w:p>
        </w:tc>
        <w:tc>
          <w:tcPr>
            <w:tcW w:w="3060" w:type="dxa"/>
          </w:tcPr>
          <w:p w:rsidR="00001D98" w:rsidRPr="00053556" w:rsidRDefault="00053556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Before-after cohort study </w:t>
            </w:r>
          </w:p>
          <w:p w:rsidR="00053556" w:rsidRPr="00053556" w:rsidRDefault="00053556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464E7A" w:rsidRDefault="00053556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sebook introduced through a</w:t>
            </w:r>
            <w:r w:rsidR="00B34E2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2-hour 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n-person </w:t>
            </w:r>
            <w:r w:rsidR="00B34E2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(</w:t>
            </w:r>
            <w:r w:rsidR="00464E7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n=5 from a </w:t>
            </w:r>
            <w:r w:rsidR="00B34E2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ediatric teaching hospital) or online (</w:t>
            </w:r>
            <w:r w:rsidR="00464E7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n=4 from </w:t>
            </w:r>
            <w:r w:rsidR="00B34E2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rimary care settings across region) educational workshop comprised of didactic, interactive, simulation and reflective learning based on casebook content </w:t>
            </w:r>
          </w:p>
          <w:p w:rsidR="00464E7A" w:rsidRDefault="00464E7A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001D98" w:rsidRPr="00053556" w:rsidRDefault="00464E7A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articipants included 7 physicians, 1 nurse practitioner and 1 behavioural ther</w:t>
            </w:r>
            <w:r w:rsidR="00CC2ED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pist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all women) </w:t>
            </w:r>
          </w:p>
        </w:tc>
        <w:tc>
          <w:tcPr>
            <w:tcW w:w="4680" w:type="dxa"/>
          </w:tcPr>
          <w:p w:rsidR="00053556" w:rsidRPr="00053556" w:rsidRDefault="00464E7A" w:rsidP="000535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a9c1b374"/>
                <w:sz w:val="22"/>
                <w:szCs w:val="22"/>
              </w:rPr>
            </w:pPr>
            <w:r>
              <w:rPr>
                <w:rFonts w:asciiTheme="minorHAnsi" w:eastAsiaTheme="minorHAnsi" w:hAnsiTheme="minorHAnsi" w:cs="AdvTTa9c1b374"/>
                <w:sz w:val="22"/>
                <w:szCs w:val="22"/>
              </w:rPr>
              <w:t>All p</w:t>
            </w:r>
            <w:r w:rsidR="00053556" w:rsidRPr="00053556">
              <w:rPr>
                <w:rFonts w:asciiTheme="minorHAnsi" w:eastAsiaTheme="minorHAnsi" w:hAnsiTheme="minorHAnsi" w:cs="AdvTTa9c1b374"/>
                <w:sz w:val="22"/>
                <w:szCs w:val="22"/>
              </w:rPr>
              <w:t xml:space="preserve">articipants </w:t>
            </w:r>
            <w:r>
              <w:rPr>
                <w:rFonts w:asciiTheme="minorHAnsi" w:eastAsiaTheme="minorHAnsi" w:hAnsiTheme="minorHAnsi" w:cs="AdvTTa9c1b374"/>
                <w:sz w:val="22"/>
                <w:szCs w:val="22"/>
              </w:rPr>
              <w:t xml:space="preserve">in both groups </w:t>
            </w:r>
            <w:r w:rsidR="00053556" w:rsidRPr="00053556">
              <w:rPr>
                <w:rFonts w:asciiTheme="minorHAnsi" w:eastAsiaTheme="minorHAnsi" w:hAnsiTheme="minorHAnsi" w:cs="AdvTTa9c1b374"/>
                <w:sz w:val="22"/>
                <w:szCs w:val="22"/>
              </w:rPr>
              <w:t>agreed that the workshop gave them a clear understanding of</w:t>
            </w:r>
            <w:r w:rsidR="00053556">
              <w:rPr>
                <w:rFonts w:asciiTheme="minorHAnsi" w:eastAsiaTheme="minorHAnsi" w:hAnsiTheme="minorHAnsi" w:cs="AdvTTa9c1b374"/>
                <w:sz w:val="22"/>
                <w:szCs w:val="22"/>
              </w:rPr>
              <w:t xml:space="preserve"> casebook </w:t>
            </w:r>
            <w:r w:rsidR="00053556" w:rsidRPr="00053556">
              <w:rPr>
                <w:rFonts w:asciiTheme="minorHAnsi" w:eastAsiaTheme="minorHAnsi" w:hAnsiTheme="minorHAnsi" w:cs="AdvTTa9c1b374"/>
                <w:sz w:val="22"/>
                <w:szCs w:val="22"/>
              </w:rPr>
              <w:t>content</w:t>
            </w:r>
            <w:r>
              <w:rPr>
                <w:rFonts w:asciiTheme="minorHAnsi" w:eastAsiaTheme="minorHAnsi" w:hAnsiTheme="minorHAnsi" w:cs="AdvTTa9c1b374"/>
                <w:sz w:val="22"/>
                <w:szCs w:val="22"/>
              </w:rPr>
              <w:t xml:space="preserve">, </w:t>
            </w:r>
            <w:r w:rsidR="00053556" w:rsidRPr="00053556">
              <w:rPr>
                <w:rFonts w:asciiTheme="minorHAnsi" w:eastAsiaTheme="minorHAnsi" w:hAnsiTheme="minorHAnsi" w:cs="AdvTTa9c1b374"/>
                <w:sz w:val="22"/>
                <w:szCs w:val="22"/>
              </w:rPr>
              <w:t>h</w:t>
            </w:r>
            <w:r w:rsidR="00053556">
              <w:rPr>
                <w:rFonts w:asciiTheme="minorHAnsi" w:eastAsiaTheme="minorHAnsi" w:hAnsiTheme="minorHAnsi" w:cs="AdvTTa9c1b374"/>
                <w:sz w:val="22"/>
                <w:szCs w:val="22"/>
              </w:rPr>
              <w:t>elped them easily navigate the c</w:t>
            </w:r>
            <w:r w:rsidR="00053556" w:rsidRPr="00053556">
              <w:rPr>
                <w:rFonts w:asciiTheme="minorHAnsi" w:eastAsiaTheme="minorHAnsi" w:hAnsiTheme="minorHAnsi" w:cs="AdvTTa9c1b374"/>
                <w:sz w:val="22"/>
                <w:szCs w:val="22"/>
              </w:rPr>
              <w:t>asebook</w:t>
            </w:r>
            <w:r>
              <w:rPr>
                <w:rFonts w:asciiTheme="minorHAnsi" w:eastAsiaTheme="minorHAnsi" w:hAnsiTheme="minorHAnsi" w:cs="AdvTTa9c1b374"/>
                <w:sz w:val="22"/>
                <w:szCs w:val="22"/>
              </w:rPr>
              <w:t xml:space="preserve"> and know when to use it, and improved their self-efficacy in having weight-related conversations</w:t>
            </w:r>
          </w:p>
          <w:p w:rsidR="00053556" w:rsidRPr="00053556" w:rsidRDefault="00053556" w:rsidP="000535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a9c1b374"/>
                <w:sz w:val="22"/>
                <w:szCs w:val="22"/>
              </w:rPr>
            </w:pPr>
          </w:p>
          <w:p w:rsidR="00053556" w:rsidRPr="00053556" w:rsidRDefault="00053556" w:rsidP="000535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a9c1b374"/>
                <w:sz w:val="22"/>
                <w:szCs w:val="22"/>
              </w:rPr>
            </w:pPr>
            <w:r>
              <w:rPr>
                <w:rFonts w:asciiTheme="minorHAnsi" w:eastAsiaTheme="minorHAnsi" w:hAnsiTheme="minorHAnsi" w:cs="AdvTTa9c1b374"/>
                <w:sz w:val="22"/>
                <w:szCs w:val="22"/>
              </w:rPr>
              <w:t>S</w:t>
            </w:r>
            <w:r w:rsidRPr="00053556">
              <w:rPr>
                <w:rFonts w:asciiTheme="minorHAnsi" w:eastAsiaTheme="minorHAnsi" w:hAnsiTheme="minorHAnsi" w:cs="AdvTTa9c1b374"/>
                <w:sz w:val="22"/>
                <w:szCs w:val="22"/>
              </w:rPr>
              <w:t>elf-efficacy in having weight-related conversations increase</w:t>
            </w:r>
            <w:r w:rsidR="003A6FA0">
              <w:rPr>
                <w:rFonts w:asciiTheme="minorHAnsi" w:eastAsiaTheme="minorHAnsi" w:hAnsiTheme="minorHAnsi" w:cs="AdvTTa9c1b374"/>
                <w:sz w:val="22"/>
                <w:szCs w:val="22"/>
              </w:rPr>
              <w:t xml:space="preserve">d on all variables from before to 2 months after the workshop </w:t>
            </w:r>
          </w:p>
          <w:p w:rsidR="00053556" w:rsidRDefault="00053556" w:rsidP="000535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a9c1b374"/>
                <w:sz w:val="22"/>
                <w:szCs w:val="22"/>
              </w:rPr>
            </w:pPr>
          </w:p>
          <w:p w:rsidR="00053556" w:rsidRPr="00053556" w:rsidRDefault="003A6FA0" w:rsidP="003A6FA0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Theme="minorHAnsi" w:hAnsiTheme="minorHAnsi" w:cs="AdvTTa9c1b374"/>
                <w:sz w:val="22"/>
                <w:szCs w:val="22"/>
              </w:rPr>
              <w:t xml:space="preserve">With respect to practice, 4 (44%) </w:t>
            </w:r>
            <w:r w:rsidRPr="003A6FA0">
              <w:rPr>
                <w:rFonts w:asciiTheme="minorHAnsi" w:eastAsiaTheme="minorHAnsi" w:hAnsiTheme="minorHAnsi" w:cs="AdvTTa9c1b374"/>
                <w:sz w:val="22"/>
                <w:szCs w:val="22"/>
              </w:rPr>
              <w:t>participants</w:t>
            </w:r>
            <w:r>
              <w:rPr>
                <w:rFonts w:asciiTheme="minorHAnsi" w:eastAsiaTheme="minorHAnsi" w:hAnsiTheme="minorHAnsi" w:cs="AdvTTa9c1b374"/>
                <w:sz w:val="22"/>
                <w:szCs w:val="22"/>
              </w:rPr>
              <w:t xml:space="preserve"> used th</w:t>
            </w:r>
            <w:r w:rsidRPr="003A6FA0">
              <w:rPr>
                <w:rFonts w:asciiTheme="minorHAnsi" w:eastAsiaTheme="minorHAnsi" w:hAnsiTheme="minorHAnsi" w:cs="AdvTTa9c1b374"/>
                <w:sz w:val="22"/>
                <w:szCs w:val="22"/>
              </w:rPr>
              <w:t xml:space="preserve">e language and terminology </w:t>
            </w:r>
            <w:r>
              <w:rPr>
                <w:rFonts w:asciiTheme="minorHAnsi" w:eastAsiaTheme="minorHAnsi" w:hAnsiTheme="minorHAnsi" w:cs="AdvTTa9c1b374"/>
                <w:sz w:val="22"/>
                <w:szCs w:val="22"/>
              </w:rPr>
              <w:t>from the c</w:t>
            </w:r>
            <w:r w:rsidRPr="003A6FA0">
              <w:rPr>
                <w:rFonts w:asciiTheme="minorHAnsi" w:eastAsiaTheme="minorHAnsi" w:hAnsiTheme="minorHAnsi" w:cs="AdvTTa9c1b374"/>
                <w:sz w:val="22"/>
                <w:szCs w:val="22"/>
              </w:rPr>
              <w:t>asebook in their w</w:t>
            </w:r>
            <w:r>
              <w:rPr>
                <w:rFonts w:asciiTheme="minorHAnsi" w:eastAsiaTheme="minorHAnsi" w:hAnsiTheme="minorHAnsi" w:cs="AdvTTa9c1b374"/>
                <w:sz w:val="22"/>
                <w:szCs w:val="22"/>
              </w:rPr>
              <w:t>eight-related conversations.</w:t>
            </w:r>
          </w:p>
        </w:tc>
      </w:tr>
      <w:tr w:rsidR="00C67798" w:rsidRPr="004C4CB1" w:rsidTr="00C67798">
        <w:tc>
          <w:tcPr>
            <w:tcW w:w="1407" w:type="dxa"/>
          </w:tcPr>
          <w:p w:rsidR="002B7EA0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rovvidenza</w:t>
            </w:r>
            <w:proofErr w:type="spellEnd"/>
            <w:r w:rsidR="002B7EA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[26]</w:t>
            </w: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019</w:t>
            </w: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nada</w:t>
            </w:r>
          </w:p>
          <w:p w:rsidR="00001D98" w:rsidRPr="00053556" w:rsidRDefault="00001D98" w:rsidP="00053556">
            <w:pPr>
              <w:jc w:val="center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67" w:type="dxa"/>
          </w:tcPr>
          <w:p w:rsidR="00001D98" w:rsidRPr="00053556" w:rsidRDefault="005142BA" w:rsidP="0005355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 develop a casebook that 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elp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</w:t>
            </w: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clinicians have positive weight-related conversations with children and parents</w:t>
            </w:r>
          </w:p>
        </w:tc>
        <w:tc>
          <w:tcPr>
            <w:tcW w:w="2676" w:type="dxa"/>
          </w:tcPr>
          <w:p w:rsidR="00001D98" w:rsidRPr="00053556" w:rsidRDefault="005142BA" w:rsidP="005142BA">
            <w:pPr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asebooks </w:t>
            </w: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s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nformal and narrative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</w:t>
            </w: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proaches to share research evidence and</w:t>
            </w:r>
            <w:r w:rsidR="00E1535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he experiences of key stakeholders. The goal is to provide knowledge</w:t>
            </w:r>
            <w:r w:rsidR="00E1535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d raise awareness, with the hope of fostering changes in</w:t>
            </w:r>
            <w:r w:rsidR="00E1535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knowledge and practice</w:t>
            </w:r>
          </w:p>
          <w:p w:rsidR="00001D98" w:rsidRPr="00053556" w:rsidRDefault="00001D98" w:rsidP="00053556">
            <w:pPr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:rsidR="005142BA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coping review </w:t>
            </w:r>
            <w:r w:rsid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of 32 studies </w:t>
            </w:r>
            <w:r w:rsidR="00E0307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ublished from 2005-2016 </w:t>
            </w:r>
            <w:r w:rsid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o identify evidence on best practices in weight-related communication </w:t>
            </w:r>
          </w:p>
          <w:p w:rsidR="005142BA" w:rsidRDefault="005142BA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5142BA" w:rsidRDefault="005142BA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Review of that evidence with children aged 7 to 18 years (n=18) and their parents (n=21) recruited from two pediatric hospitals </w:t>
            </w:r>
            <w:r w:rsidR="00E0307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via focus groups and individual interviews</w:t>
            </w:r>
          </w:p>
          <w:p w:rsidR="005142BA" w:rsidRDefault="005142BA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E0307A" w:rsidRDefault="005142BA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wo workshops </w:t>
            </w:r>
            <w:r w:rsidR="00E0307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nvolving 22 youth ambassadors, family members, and clinicians and </w:t>
            </w:r>
            <w:r w:rsidR="00E0307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 xml:space="preserve">researchers recruited from weight- </w:t>
            </w:r>
            <w:r w:rsidR="00001D98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management </w:t>
            </w:r>
            <w:r w:rsidR="00E0307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linics, obesity organizations and a family leadership program who refined key messages and how to present that information </w:t>
            </w:r>
          </w:p>
          <w:p w:rsidR="00E0307A" w:rsidRDefault="00E0307A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001D98" w:rsidRPr="00053556" w:rsidRDefault="00E0307A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</w:t>
            </w:r>
            <w:r w:rsidR="00001D98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nal review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of draft casebook by </w:t>
            </w:r>
            <w:r w:rsidR="00001D98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4 individuals from the workshops and content experts</w:t>
            </w:r>
          </w:p>
        </w:tc>
        <w:tc>
          <w:tcPr>
            <w:tcW w:w="4680" w:type="dxa"/>
          </w:tcPr>
          <w:p w:rsidR="005142BA" w:rsidRPr="005142BA" w:rsidRDefault="005142BA" w:rsidP="005142B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The casebook addressed 5 topics</w:t>
            </w:r>
            <w:r w:rsidR="00EB10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ach included checklists, evidence summaries, c</w:t>
            </w:r>
            <w:r w:rsidR="00EB10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ase studies, sentence starters and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imulations</w:t>
            </w:r>
            <w:r w:rsidR="00EB10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: </w:t>
            </w:r>
          </w:p>
          <w:p w:rsidR="005142BA" w:rsidRPr="005142BA" w:rsidRDefault="005142BA" w:rsidP="005142BA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ho should participate in weight‐related discussions?</w:t>
            </w:r>
          </w:p>
          <w:p w:rsidR="005142BA" w:rsidRPr="005142BA" w:rsidRDefault="005142BA" w:rsidP="005142BA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hen and how should the topic of weight be broached? </w:t>
            </w:r>
          </w:p>
          <w:p w:rsidR="005142BA" w:rsidRPr="005142BA" w:rsidRDefault="005142BA" w:rsidP="002712DF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hat terminology should be used? </w:t>
            </w:r>
          </w:p>
          <w:p w:rsidR="005142BA" w:rsidRDefault="005142BA" w:rsidP="005142BA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ow can HCPs enhance family engagement in weight‐related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scussions?</w:t>
            </w:r>
          </w:p>
          <w:p w:rsidR="00001D98" w:rsidRDefault="005142BA" w:rsidP="005142BA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5142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hat specific communication techniques have been recommended?</w:t>
            </w:r>
          </w:p>
          <w:p w:rsidR="00EB1044" w:rsidRDefault="00EB1044" w:rsidP="00EB1044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EB1044" w:rsidRPr="00EB1044" w:rsidRDefault="00EB1044" w:rsidP="00EB1044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he casebook was downloaded </w:t>
            </w:r>
            <w:r w:rsidRPr="00EB10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2,497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imes </w:t>
            </w:r>
            <w:r w:rsidRPr="00EB10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ross 5 countries from November 2017 to October 2018</w:t>
            </w:r>
          </w:p>
        </w:tc>
      </w:tr>
      <w:tr w:rsidR="00C67798" w:rsidRPr="004C4CB1" w:rsidTr="00C67798">
        <w:tc>
          <w:tcPr>
            <w:tcW w:w="1407" w:type="dxa"/>
          </w:tcPr>
          <w:p w:rsidR="00001D98" w:rsidRPr="00053556" w:rsidRDefault="00C677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Tomasone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2B7EA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[27]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2017 and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rouwers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2B7EA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[28] </w:t>
            </w:r>
            <w:r w:rsidR="00001D98"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016</w:t>
            </w: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001D98" w:rsidRPr="00053556" w:rsidRDefault="004630AF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*this casebook is distinct from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rouwers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2011</w:t>
            </w: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67" w:type="dxa"/>
          </w:tcPr>
          <w:p w:rsidR="00001D98" w:rsidRPr="004630AF" w:rsidRDefault="00001D98" w:rsidP="0005355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o </w:t>
            </w:r>
            <w:r w:rsid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evelop and describe a casebook of projects that supported breast and colorectal cancer care coordination between primary care providers and oncology specialists </w:t>
            </w:r>
          </w:p>
        </w:tc>
        <w:tc>
          <w:tcPr>
            <w:tcW w:w="2676" w:type="dxa"/>
          </w:tcPr>
          <w:p w:rsidR="004630AF" w:rsidRPr="00053556" w:rsidRDefault="004630AF" w:rsidP="00264C75">
            <w:pPr>
              <w:rPr>
                <w:rFonts w:asciiTheme="minorHAnsi" w:hAnsiTheme="minorHAnsi"/>
                <w:color w:val="000000" w:themeColor="text1"/>
                <w:sz w:val="22"/>
                <w:szCs w:val="22"/>
                <w:highlight w:val="cyan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“I</w:t>
            </w:r>
            <w:r w:rsidRP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-the-field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”</w:t>
            </w:r>
            <w:r w:rsidRP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examples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f strategies to impr</w:t>
            </w:r>
            <w:r w:rsidR="00264C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ove coordination of cancer care </w:t>
            </w:r>
            <w:r w:rsidRP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between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rimary care providers </w:t>
            </w:r>
            <w:r w:rsidRP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d oncol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gy s</w:t>
            </w:r>
            <w:r w:rsidRP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ecialists</w:t>
            </w:r>
            <w:r w:rsidR="00264C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for the diagnosis, treatment or follow-up/</w:t>
            </w:r>
            <w:r w:rsidRP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urvivor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hip c</w:t>
            </w:r>
            <w:r w:rsidRP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re</w:t>
            </w:r>
            <w:r w:rsidR="00264C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f persons with </w:t>
            </w:r>
            <w:r w:rsidRP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reast or colorectal can</w:t>
            </w:r>
            <w:r w:rsidR="00264C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er</w:t>
            </w:r>
          </w:p>
        </w:tc>
        <w:tc>
          <w:tcPr>
            <w:tcW w:w="3060" w:type="dxa"/>
          </w:tcPr>
          <w:p w:rsidR="00867EB6" w:rsidRDefault="004630AF" w:rsidP="004630AF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ancer system leaders across Canada were contacted to self-nominate or nominate others and provide a brief summary of projects that met eligibility criteria. </w:t>
            </w:r>
            <w:r w:rsidR="00867EB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he research team reviewed 159 nominations, interviewed representatives of 24 selected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rojects </w:t>
            </w:r>
            <w:r w:rsidR="00867EB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o collect more details, and asked project leads to review profiles. </w:t>
            </w:r>
          </w:p>
          <w:p w:rsidR="00867EB6" w:rsidRDefault="00867EB6" w:rsidP="004630AF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001D98" w:rsidRDefault="004630AF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escribe casebook:</w:t>
            </w:r>
          </w:p>
          <w:p w:rsidR="00001D98" w:rsidRPr="00867EB6" w:rsidRDefault="00867EB6" w:rsidP="00867EB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ancer diagnosis, stage of cancer care continuum, jurisdiction, primary care engagement, strategy employed </w:t>
            </w:r>
          </w:p>
        </w:tc>
        <w:tc>
          <w:tcPr>
            <w:tcW w:w="4680" w:type="dxa"/>
          </w:tcPr>
          <w:p w:rsidR="00867EB6" w:rsidRDefault="00C67798" w:rsidP="00867EB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ojects focused on needs of patients undergoing treatment (15) or on follow-up care or survivorship (11)</w:t>
            </w:r>
          </w:p>
          <w:p w:rsidR="000C1242" w:rsidRDefault="000C1242" w:rsidP="00867EB6">
            <w:pPr>
              <w:rPr>
                <w:rFonts w:asciiTheme="minorHAnsi" w:hAnsiTheme="minorHAnsi"/>
                <w:sz w:val="22"/>
                <w:szCs w:val="22"/>
              </w:rPr>
            </w:pPr>
          </w:p>
          <w:p w:rsidR="000C1242" w:rsidRDefault="000C1242" w:rsidP="000C124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imary care engagement: 7 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>low, 1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>moderat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 xml:space="preserve">and 6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high; those engaged provided advice and support for project implementation and some acted as champions to promote the project </w:t>
            </w:r>
          </w:p>
          <w:p w:rsidR="00867EB6" w:rsidRDefault="00867EB6" w:rsidP="00867EB6">
            <w:pPr>
              <w:rPr>
                <w:rFonts w:asciiTheme="minorHAnsi" w:hAnsiTheme="minorHAnsi"/>
                <w:sz w:val="22"/>
                <w:szCs w:val="22"/>
              </w:rPr>
            </w:pPr>
          </w:p>
          <w:p w:rsidR="00001D98" w:rsidRDefault="00867EB6" w:rsidP="00867EB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trategies included nurse navigation</w:t>
            </w:r>
            <w:r w:rsidR="00C67798">
              <w:rPr>
                <w:rFonts w:asciiTheme="minorHAnsi" w:hAnsiTheme="minorHAnsi"/>
                <w:sz w:val="22"/>
                <w:szCs w:val="22"/>
              </w:rPr>
              <w:t xml:space="preserve">, multidisciplinary teams, </w:t>
            </w:r>
            <w:r>
              <w:rPr>
                <w:rFonts w:asciiTheme="minorHAnsi" w:hAnsiTheme="minorHAnsi"/>
                <w:sz w:val="22"/>
                <w:szCs w:val="22"/>
              </w:rPr>
              <w:t>electronic communication or information systems</w:t>
            </w:r>
            <w:r w:rsidR="00C67798">
              <w:rPr>
                <w:rFonts w:asciiTheme="minorHAnsi" w:hAnsiTheme="minorHAnsi"/>
                <w:sz w:val="22"/>
                <w:szCs w:val="22"/>
              </w:rPr>
              <w:t>, or primary care provider education</w:t>
            </w:r>
          </w:p>
          <w:p w:rsidR="00867EB6" w:rsidRDefault="00867EB6" w:rsidP="00867EB6">
            <w:pPr>
              <w:rPr>
                <w:rFonts w:asciiTheme="minorHAnsi" w:hAnsiTheme="minorHAnsi"/>
                <w:sz w:val="22"/>
                <w:szCs w:val="22"/>
              </w:rPr>
            </w:pPr>
          </w:p>
          <w:p w:rsidR="00867EB6" w:rsidRDefault="00867EB6" w:rsidP="00867EB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arriers: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 xml:space="preserve"> lack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>of care standardization across proximate jurisdiction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>and incompatibility among electronic communica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 xml:space="preserve">or information systems. </w:t>
            </w:r>
          </w:p>
          <w:p w:rsidR="00867EB6" w:rsidRDefault="00867EB6" w:rsidP="00867EB6">
            <w:pPr>
              <w:rPr>
                <w:rFonts w:asciiTheme="minorHAnsi" w:hAnsiTheme="minorHAnsi"/>
                <w:sz w:val="22"/>
                <w:szCs w:val="22"/>
              </w:rPr>
            </w:pPr>
          </w:p>
          <w:p w:rsidR="00867EB6" w:rsidRDefault="00867EB6" w:rsidP="00867EB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nablers: leadership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 xml:space="preserve"> support</w:t>
            </w:r>
            <w:r>
              <w:rPr>
                <w:rFonts w:asciiTheme="minorHAnsi" w:hAnsiTheme="minorHAnsi"/>
                <w:sz w:val="22"/>
                <w:szCs w:val="22"/>
              </w:rPr>
              <w:t>, r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 xml:space="preserve">epurposing existing resources, financial support, and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 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>motivated a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67EB6">
              <w:rPr>
                <w:rFonts w:asciiTheme="minorHAnsi" w:hAnsiTheme="minorHAnsi"/>
                <w:sz w:val="22"/>
                <w:szCs w:val="22"/>
              </w:rPr>
              <w:t xml:space="preserve">skilled project </w:t>
            </w:r>
            <w:r>
              <w:rPr>
                <w:rFonts w:asciiTheme="minorHAnsi" w:hAnsiTheme="minorHAnsi"/>
                <w:sz w:val="22"/>
                <w:szCs w:val="22"/>
              </w:rPr>
              <w:t>team</w:t>
            </w:r>
          </w:p>
          <w:p w:rsidR="00C67798" w:rsidRDefault="00C67798" w:rsidP="00867EB6">
            <w:pPr>
              <w:rPr>
                <w:rFonts w:asciiTheme="minorHAnsi" w:hAnsiTheme="minorHAnsi"/>
                <w:sz w:val="22"/>
                <w:szCs w:val="22"/>
              </w:rPr>
            </w:pPr>
          </w:p>
          <w:p w:rsidR="00C67798" w:rsidRPr="00867EB6" w:rsidRDefault="00C67798" w:rsidP="00C67798">
            <w:pPr>
              <w:rPr>
                <w:rFonts w:asciiTheme="minorHAnsi" w:hAnsiTheme="minorHAnsi"/>
                <w:sz w:val="22"/>
                <w:szCs w:val="22"/>
                <w:highlight w:val="cyan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11 projects were formally evaluated; outcomes included </w:t>
            </w:r>
            <w:r w:rsidRPr="00C67798">
              <w:rPr>
                <w:rFonts w:asciiTheme="minorHAnsi" w:hAnsiTheme="minorHAnsi"/>
                <w:sz w:val="22"/>
                <w:szCs w:val="22"/>
              </w:rPr>
              <w:t>patient a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67798">
              <w:rPr>
                <w:rFonts w:asciiTheme="minorHAnsi" w:hAnsiTheme="minorHAnsi"/>
                <w:sz w:val="22"/>
                <w:szCs w:val="22"/>
              </w:rPr>
              <w:t xml:space="preserve">provider satisfaction, </w:t>
            </w:r>
            <w:r w:rsidRPr="00C67798">
              <w:rPr>
                <w:rFonts w:asciiTheme="minorHAnsi" w:hAnsiTheme="minorHAnsi"/>
                <w:sz w:val="22"/>
                <w:szCs w:val="22"/>
              </w:rPr>
              <w:lastRenderedPageBreak/>
              <w:t>improvements in clinical efficiency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67798">
              <w:rPr>
                <w:rFonts w:asciiTheme="minorHAnsi" w:hAnsiTheme="minorHAnsi"/>
                <w:sz w:val="22"/>
                <w:szCs w:val="22"/>
              </w:rPr>
              <w:t>a</w:t>
            </w:r>
            <w:r>
              <w:rPr>
                <w:rFonts w:asciiTheme="minorHAnsi" w:hAnsiTheme="minorHAnsi"/>
                <w:sz w:val="22"/>
                <w:szCs w:val="22"/>
              </w:rPr>
              <w:t>nd resource utilization savings</w:t>
            </w:r>
          </w:p>
        </w:tc>
      </w:tr>
      <w:tr w:rsidR="00C67798" w:rsidRPr="004C4CB1" w:rsidTr="00C67798">
        <w:tc>
          <w:tcPr>
            <w:tcW w:w="1407" w:type="dxa"/>
          </w:tcPr>
          <w:p w:rsidR="00927214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Brouwers</w:t>
            </w:r>
            <w:proofErr w:type="spellEnd"/>
            <w:r w:rsidR="002B7EA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[29]</w:t>
            </w:r>
            <w:bookmarkStart w:id="0" w:name="_GoBack"/>
            <w:bookmarkEnd w:id="0"/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011</w:t>
            </w: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001D98" w:rsidRPr="00053556" w:rsidRDefault="00001D98" w:rsidP="000535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535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767" w:type="dxa"/>
          </w:tcPr>
          <w:p w:rsidR="00001D98" w:rsidRPr="00053556" w:rsidRDefault="00D4793C" w:rsidP="004630AF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o </w:t>
            </w:r>
            <w:r w:rsid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evelop and describe a casebook of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ancer-related quality improvement </w:t>
            </w:r>
            <w:r w:rsid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rojects </w:t>
            </w:r>
          </w:p>
        </w:tc>
        <w:tc>
          <w:tcPr>
            <w:tcW w:w="2676" w:type="dxa"/>
          </w:tcPr>
          <w:p w:rsidR="00D4793C" w:rsidRDefault="00D4793C" w:rsidP="00D479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Q</w:t>
            </w:r>
            <w:r w:rsidRPr="00D4793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ality improvement activities aim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D4793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o solve a specific problem in a specific context.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D4793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Quality improvement initiatives can be valuable by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D4793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roviding useful direction to groups and individuals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D4793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ho face similar problems and challenges in other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c</w:t>
            </w:r>
            <w:r w:rsidRPr="00D4793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ntexts.</w:t>
            </w:r>
          </w:p>
          <w:p w:rsidR="00D4793C" w:rsidRDefault="00D4793C" w:rsidP="00D479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001D98" w:rsidRPr="00053556" w:rsidRDefault="00D4793C" w:rsidP="00D479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ligibility: “</w:t>
            </w:r>
            <w:r w:rsid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-the-field” projects h</w:t>
            </w:r>
            <w:r w:rsidR="00927214" w:rsidRP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d to demonstrate that a specific</w:t>
            </w:r>
            <w:r w:rsid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c</w:t>
            </w:r>
            <w:r w:rsidR="00927214" w:rsidRP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cer control problem was identified; that a</w:t>
            </w:r>
            <w:r w:rsid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927214" w:rsidRP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eliberate and organized effort was developed and</w:t>
            </w:r>
            <w:r w:rsid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927214" w:rsidRP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mplemented to address the identified problem; and</w:t>
            </w:r>
            <w:r w:rsid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927214" w:rsidRP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hat an evaluation—formal or informal—was used</w:t>
            </w:r>
            <w:r w:rsid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927214" w:rsidRPr="0092721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o assess the effort.</w:t>
            </w:r>
          </w:p>
        </w:tc>
        <w:tc>
          <w:tcPr>
            <w:tcW w:w="3060" w:type="dxa"/>
          </w:tcPr>
          <w:p w:rsidR="00821DDC" w:rsidRDefault="00821DDC" w:rsidP="00D4793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evelop casebook:</w:t>
            </w:r>
          </w:p>
          <w:p w:rsidR="00D4793C" w:rsidRDefault="00D4793C" w:rsidP="00D4793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ncer system leaders across Canada were contacted to self-nominate or nominate others and provide a brief summary of projects that met eligibility criteria.</w:t>
            </w:r>
            <w:r w:rsidR="00821DD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he research team reviewed </w:t>
            </w:r>
            <w:r w:rsidR="004630A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30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nominated projects and selected 19 that were further advanced (had been implemented and/or evaluated) and represented the continuum of cancer care. They collected additional information about each project from publications and the Internet, then asked project leads to review the profile. </w:t>
            </w:r>
          </w:p>
          <w:p w:rsidR="00821DDC" w:rsidRDefault="00821DDC" w:rsidP="00D4793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821DDC" w:rsidRDefault="00821DDC" w:rsidP="00D4793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escribe casebook:</w:t>
            </w:r>
          </w:p>
          <w:p w:rsidR="00001D98" w:rsidRPr="00053556" w:rsidRDefault="00821DDC" w:rsidP="00E15352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3 research team members independently extracted information and then compared results to achieve consensus on: problem, barriers, solutions, model/framework, evaluation and impact, plus stage of cancer continuum, cancer diagnosis, jurisdiction and scope. </w:t>
            </w:r>
          </w:p>
        </w:tc>
        <w:tc>
          <w:tcPr>
            <w:tcW w:w="4680" w:type="dxa"/>
          </w:tcPr>
          <w:p w:rsidR="00927214" w:rsidRDefault="00821DDC" w:rsidP="00D4793C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f the 19 projects, most pertained to breast cancer (10), treatment (11), were regional (19) and at the level of the organization (22).</w:t>
            </w:r>
          </w:p>
          <w:p w:rsidR="00821DDC" w:rsidRDefault="00821DDC" w:rsidP="00D4793C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821DDC" w:rsidRDefault="00821DDC" w:rsidP="00D4793C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 projects used a model or framework to guide evaluation</w:t>
            </w:r>
          </w:p>
          <w:p w:rsidR="00821DDC" w:rsidRDefault="00821DDC" w:rsidP="00D4793C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927214" w:rsidRDefault="00927214" w:rsidP="00D4793C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 reported formal evaluation, most often surveys to assess behaviour or clinical outcomes</w:t>
            </w:r>
            <w:r w:rsidR="00821DD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such as screening rates, wait times, and office or hospital visits</w:t>
            </w:r>
          </w:p>
          <w:p w:rsidR="00927214" w:rsidRDefault="00927214" w:rsidP="00D4793C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927214" w:rsidRDefault="00927214" w:rsidP="00D4793C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ommon barriers: financial and administrative challenges </w:t>
            </w:r>
          </w:p>
          <w:p w:rsidR="00927214" w:rsidRDefault="00927214" w:rsidP="00D4793C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:rsidR="00927214" w:rsidRDefault="00927214" w:rsidP="00D4793C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ommon enablers: collaborative teamwork, project </w:t>
            </w:r>
            <w:r w:rsidR="00821DD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lanning and use of a systematic process,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d support</w:t>
            </w:r>
            <w:r w:rsidR="00821DD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including leadership endorsement, funding and engaged people</w:t>
            </w:r>
          </w:p>
          <w:p w:rsidR="00927214" w:rsidRPr="00053556" w:rsidRDefault="00927214" w:rsidP="00D4793C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</w:tbl>
    <w:p w:rsidR="00A04147" w:rsidRDefault="00A04147" w:rsidP="00E15352"/>
    <w:sectPr w:rsidR="00A04147" w:rsidSect="00E31F9B">
      <w:footerReference w:type="default" r:id="rId7"/>
      <w:pgSz w:w="15840" w:h="12240" w:orient="landscape" w:code="1"/>
      <w:pgMar w:top="1152" w:right="1152" w:bottom="1152" w:left="1152" w:header="576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7AB9" w:rsidRDefault="00FD7AB9" w:rsidP="00E15352">
      <w:r>
        <w:separator/>
      </w:r>
    </w:p>
  </w:endnote>
  <w:endnote w:type="continuationSeparator" w:id="0">
    <w:p w:rsidR="00FD7AB9" w:rsidRDefault="00FD7AB9" w:rsidP="00E15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a9c1b37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00494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5352" w:rsidRDefault="00E153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7EA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15352" w:rsidRDefault="00E153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7AB9" w:rsidRDefault="00FD7AB9" w:rsidP="00E15352">
      <w:r>
        <w:separator/>
      </w:r>
    </w:p>
  </w:footnote>
  <w:footnote w:type="continuationSeparator" w:id="0">
    <w:p w:rsidR="00FD7AB9" w:rsidRDefault="00FD7AB9" w:rsidP="00E153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17A0E"/>
    <w:multiLevelType w:val="hybridMultilevel"/>
    <w:tmpl w:val="9DCC07E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D98"/>
    <w:rsid w:val="00001D98"/>
    <w:rsid w:val="00053556"/>
    <w:rsid w:val="0005574A"/>
    <w:rsid w:val="00065AD3"/>
    <w:rsid w:val="000C1242"/>
    <w:rsid w:val="001B0BE6"/>
    <w:rsid w:val="001C6214"/>
    <w:rsid w:val="00264C75"/>
    <w:rsid w:val="00296A90"/>
    <w:rsid w:val="002B7EA0"/>
    <w:rsid w:val="003A6FA0"/>
    <w:rsid w:val="003C2D3B"/>
    <w:rsid w:val="004630AF"/>
    <w:rsid w:val="00464E7A"/>
    <w:rsid w:val="005142BA"/>
    <w:rsid w:val="00640176"/>
    <w:rsid w:val="00821DDC"/>
    <w:rsid w:val="00867EB6"/>
    <w:rsid w:val="008F623F"/>
    <w:rsid w:val="00927214"/>
    <w:rsid w:val="00A04147"/>
    <w:rsid w:val="00B34E25"/>
    <w:rsid w:val="00BD1EDE"/>
    <w:rsid w:val="00C67798"/>
    <w:rsid w:val="00CC2ED0"/>
    <w:rsid w:val="00D4793C"/>
    <w:rsid w:val="00E0307A"/>
    <w:rsid w:val="00E15352"/>
    <w:rsid w:val="00E23360"/>
    <w:rsid w:val="00E31F9B"/>
    <w:rsid w:val="00E421DA"/>
    <w:rsid w:val="00EB1044"/>
    <w:rsid w:val="00FD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8FA0D"/>
  <w15:chartTrackingRefBased/>
  <w15:docId w15:val="{C2F2016B-6C8F-4E82-BE9A-7374BC77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D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1D9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01D9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42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53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535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53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35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3</Pages>
  <Words>1022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20</cp:revision>
  <dcterms:created xsi:type="dcterms:W3CDTF">2021-02-02T21:13:00Z</dcterms:created>
  <dcterms:modified xsi:type="dcterms:W3CDTF">2021-02-04T15:33:00Z</dcterms:modified>
</cp:coreProperties>
</file>